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ECE0B" w14:textId="1EF9A34C" w:rsidR="00AE2563" w:rsidRPr="00AE2563" w:rsidRDefault="00A22FF2" w:rsidP="00AE2563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proofErr w:type="spellStart"/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eMethods</w:t>
      </w:r>
      <w:proofErr w:type="spellEnd"/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 xml:space="preserve"> 1. Systematic review for </w:t>
      </w:r>
      <w:r w:rsidR="00D05E2B"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constructi</w:t>
      </w:r>
      <w:r w:rsidR="00D05E2B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o</w:t>
      </w:r>
      <w:r w:rsidR="00D05E2B"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n</w:t>
      </w:r>
      <w:r w:rsidR="00D05E2B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 xml:space="preserve"> of </w:t>
      </w: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initial competencies</w:t>
      </w:r>
    </w:p>
    <w:p w14:paraId="46F3401B" w14:textId="77777777" w:rsidR="00AE2563" w:rsidRPr="00AE2563" w:rsidRDefault="00AE2563" w:rsidP="00AE2563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</w:p>
    <w:p w14:paraId="7CEF29EA" w14:textId="77777777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Background and Objectives</w:t>
      </w:r>
    </w:p>
    <w:p w14:paraId="28156359" w14:textId="6426DE80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The education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level of critical care nurses is important. </w:t>
      </w:r>
      <w:r w:rsidR="00D35E20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P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articular</w:t>
      </w:r>
      <w:r w:rsidR="00D35E20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ly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, it is necessary to train nurses to provide standard critical care </w:t>
      </w:r>
      <w:r w:rsidR="004B5D95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by themselves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. This will help increase the number of nurses who can work in </w:t>
      </w:r>
      <w:r w:rsidR="002F51FD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intensive care units (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ICUs</w:t>
      </w:r>
      <w:r w:rsidR="002F51FD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)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during </w:t>
      </w:r>
      <w:r w:rsidR="00636B4B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regular </w:t>
      </w:r>
      <w:r w:rsidR="008647AF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periods</w:t>
      </w:r>
      <w:r w:rsidR="00636B4B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and will be a step toward ensuring </w:t>
      </w:r>
      <w:r w:rsidR="008647AF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adequate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nurse</w:t>
      </w:r>
      <w:r w:rsidR="008647AF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availability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in the event of a pandemic or other health care system crisis.</w:t>
      </w:r>
      <w:r w:rsidR="003160DB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There are several studies and guidelines, both in Japan and overseas, that indicate the clinical competence of ICU nurses. However, the development process of these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>competencies in Japan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and the validity of the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>se competencies ha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ve not been examined. Healthcare systems and abilities required </w:t>
      </w:r>
      <w:r w:rsidR="00B67CA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in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ICU nurs</w:t>
      </w:r>
      <w:r w:rsidR="00B67CA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ing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differ between Japan and other countries. Therefore, the characteristics of clinical practice </w:t>
      </w:r>
      <w:r w:rsidR="0097158C" w:rsidRPr="00676644">
        <w:rPr>
          <w:rFonts w:ascii="Arial" w:hAnsi="Arial" w:cs="Arial"/>
          <w:color w:val="000000"/>
          <w:sz w:val="22"/>
          <w:szCs w:val="22"/>
        </w:rPr>
        <w:t>competencies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for providing standard nursing care in ICUs</w:t>
      </w:r>
      <w:r w:rsidR="00656009" w:rsidRPr="00656009">
        <w:t xml:space="preserve"> </w:t>
      </w:r>
      <w:r w:rsidR="00656009" w:rsidRPr="00656009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both nationally and internationally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9141D7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should be evaluated using </w:t>
      </w:r>
      <w:r w:rsidR="009141D7"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scientific methods</w:t>
      </w:r>
      <w:r w:rsidR="00B258DC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to </w:t>
      </w:r>
      <w:r w:rsidR="009141D7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develop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educational guidelines and competence characteristics of ICU nurses certified by academic societies in Japan.</w:t>
      </w:r>
      <w:r w:rsidR="000E683C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D37159" w:rsidRPr="00D37159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This study aimed to develop initial set of clinical practice competencies for standard critical care nursing by systematic review (SR)</w:t>
      </w:r>
      <w:proofErr w:type="gramStart"/>
      <w:r w:rsidR="00D37159" w:rsidRPr="00D37159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.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.</w:t>
      </w:r>
      <w:proofErr w:type="gramEnd"/>
    </w:p>
    <w:p w14:paraId="34F3954D" w14:textId="1A9B224C" w:rsidR="00214C6A" w:rsidRPr="000E7410" w:rsidRDefault="00A22FF2" w:rsidP="00AE2563">
      <w:pPr>
        <w:widowControl/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</w:pPr>
      <w:r w:rsidRPr="000E7410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 </w:t>
      </w:r>
    </w:p>
    <w:p w14:paraId="4C7F7907" w14:textId="0E232CBB" w:rsidR="000E7410" w:rsidRPr="000E7410" w:rsidRDefault="00A22FF2" w:rsidP="00AE2563">
      <w:pPr>
        <w:widowControl/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</w:pPr>
      <w:r w:rsidRPr="000E7410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Methods</w:t>
      </w:r>
    </w:p>
    <w:p w14:paraId="00078ADF" w14:textId="734BD4FB" w:rsidR="000E7410" w:rsidRPr="000E7410" w:rsidRDefault="00AE2E20" w:rsidP="00E54994">
      <w:pPr>
        <w:widowControl/>
        <w:jc w:val="left"/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The </w:t>
      </w:r>
      <w:r w:rsidR="00D37159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SR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was</w:t>
      </w:r>
      <w:r w:rsidR="0050674A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conducted</w:t>
      </w:r>
      <w:r w:rsidR="00A22FF2" w:rsidRPr="000E7410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according to the Preferred Reporting Items for Systematic Reviews and Meta-analyses (PRISMA) reporting guidelines.</w:t>
      </w:r>
      <w:r w:rsidR="00E54994" w:rsidRPr="00E5499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[1]</w:t>
      </w:r>
      <w:r w:rsidR="00A22FF2" w:rsidRPr="000E7410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eTable2 shows </w:t>
      </w:r>
      <w:r w:rsidR="00A22FF2">
        <w:rPr>
          <w:rFonts w:ascii="Arial" w:eastAsia="ＭＳ Ｐゴシック" w:hAnsi="Arial" w:cs="Arial"/>
          <w:color w:val="000000"/>
          <w:kern w:val="0"/>
          <w:sz w:val="22"/>
          <w:szCs w:val="22"/>
        </w:rPr>
        <w:t>the supporting information for the completed</w:t>
      </w:r>
      <w:r w:rsidR="00E5499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A22FF2" w:rsidRPr="000E7410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PRISMA </w:t>
      </w:r>
      <w:r w:rsidR="00E5499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2020 </w:t>
      </w:r>
      <w:r w:rsidR="00A22FF2" w:rsidRPr="000E7410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che</w:t>
      </w:r>
      <w:r w:rsidR="004F746F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c</w:t>
      </w:r>
      <w:r w:rsidR="00A22FF2" w:rsidRPr="000E7410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klist.</w:t>
      </w:r>
      <w:r w:rsidR="00A22FF2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A22FF2" w:rsidRPr="000E7410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The SR protocol was not registered in PROSPERO.</w:t>
      </w:r>
    </w:p>
    <w:p w14:paraId="72F36D8E" w14:textId="77777777" w:rsidR="000E7410" w:rsidRPr="000E7410" w:rsidRDefault="000E7410" w:rsidP="00AE2563">
      <w:pPr>
        <w:widowControl/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</w:pPr>
    </w:p>
    <w:p w14:paraId="36679D1E" w14:textId="47F8C89D" w:rsidR="00D37159" w:rsidRPr="00AE2563" w:rsidRDefault="00D37159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 xml:space="preserve">Eligible criteria </w:t>
      </w:r>
    </w:p>
    <w:p w14:paraId="768E85D4" w14:textId="0D6F95AE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Design: </w:t>
      </w:r>
      <w:r w:rsidR="00D37159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Any s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tudy design</w:t>
      </w:r>
    </w:p>
    <w:p w14:paraId="54B118EA" w14:textId="0CCDF9BF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Population: </w:t>
      </w:r>
      <w:r w:rsidR="0048269D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C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ritical care nurses</w:t>
      </w:r>
    </w:p>
    <w:p w14:paraId="2915AF70" w14:textId="54F2DD71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Intervention: </w:t>
      </w:r>
      <w:r w:rsidR="006C53A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A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ny intervention</w:t>
      </w:r>
    </w:p>
    <w:p w14:paraId="3FF81AC7" w14:textId="7811054F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Outcomes: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Clinical practice skills and competencies</w:t>
      </w:r>
    </w:p>
    <w:p w14:paraId="19C293E8" w14:textId="23E64D5F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58B0E6D9" w14:textId="77777777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Search strategy</w:t>
      </w:r>
    </w:p>
    <w:p w14:paraId="1594FC2F" w14:textId="5E7B03DF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The following databases were searched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 on July 19, </w:t>
      </w:r>
      <w:proofErr w:type="gramStart"/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>2021,:</w:t>
      </w:r>
      <w:proofErr w:type="gramEnd"/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 MEDLINE via PubMed</w:t>
      </w:r>
      <w:r w:rsidR="00A8669E">
        <w:rPr>
          <w:rFonts w:ascii="Arial" w:eastAsia="ＭＳ Ｐゴシック" w:hAnsi="Arial" w:cs="Arial"/>
          <w:color w:val="000000"/>
          <w:kern w:val="0"/>
          <w:sz w:val="22"/>
          <w:szCs w:val="22"/>
        </w:rPr>
        <w:t>;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 CINAHL</w:t>
      </w:r>
      <w:r w:rsidR="00E87379">
        <w:rPr>
          <w:rFonts w:ascii="Arial" w:eastAsia="ＭＳ Ｐゴシック" w:hAnsi="Arial" w:cs="Arial"/>
          <w:color w:val="000000"/>
          <w:kern w:val="0"/>
          <w:sz w:val="22"/>
          <w:szCs w:val="22"/>
        </w:rPr>
        <w:t>;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 and </w:t>
      </w:r>
      <w:proofErr w:type="spellStart"/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Igaku</w:t>
      </w:r>
      <w:proofErr w:type="spellEnd"/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-Chuo-</w:t>
      </w:r>
      <w:proofErr w:type="spellStart"/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Zasshi</w:t>
      </w:r>
      <w:proofErr w:type="spellEnd"/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, a Japanese medical database. The key search terms used to identify potentially relevant studies are listed in </w:t>
      </w:r>
      <w:r w:rsidR="00031DE2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S2 Text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. In addition, a non-systematic search was conducted using Google Scholar. All non-systematic searches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lastRenderedPageBreak/>
        <w:t xml:space="preserve">were conducted by four authors. We attempted to identify additional relevant studies by manually searching the reference lists of both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>the studies returned by the search and articles citing such studies (based on Google Scholar).  </w:t>
      </w:r>
    </w:p>
    <w:p w14:paraId="0F9B5964" w14:textId="77777777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55C0FB49" w14:textId="77777777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Selection of studies</w:t>
      </w:r>
    </w:p>
    <w:p w14:paraId="677514EE" w14:textId="4B7D67D5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Titles and abstracts were independently screened by two of the four reviewers to identify potentially eligible studies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, and their full texts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were assessed for inclusion. Any concerns regarding study eligibility were </w:t>
      </w:r>
      <w:r w:rsidR="00E43524"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deliberated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by the authors. Disagreements were resolved by discussion, and if necessary, </w:t>
      </w:r>
      <w:r w:rsidR="003A7E94"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a third person was brought in for arbitration</w:t>
      </w:r>
      <w:r w:rsidR="003A7E9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.</w:t>
      </w:r>
    </w:p>
    <w:p w14:paraId="11B0E081" w14:textId="77777777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49A179DF" w14:textId="77777777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Data extraction</w:t>
      </w:r>
    </w:p>
    <w:p w14:paraId="52CD4504" w14:textId="126C6D52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The data chart</w:t>
      </w:r>
      <w:r w:rsidR="0081354C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s were created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by two researchers to determine the variables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that were extracted. Details of the study characteristics, including authors, publication year, title, journal, country, sample size, design, population, intervention, and outcomes, were extracted from </w:t>
      </w:r>
      <w:r w:rsidR="00422D17"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the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study. </w:t>
      </w:r>
      <w:r w:rsidR="000E6E26">
        <w:rPr>
          <w:rFonts w:ascii="Arial" w:eastAsia="ＭＳ Ｐゴシック" w:hAnsi="Arial" w:cs="Arial"/>
          <w:color w:val="000000"/>
          <w:kern w:val="0"/>
          <w:sz w:val="22"/>
          <w:szCs w:val="22"/>
        </w:rPr>
        <w:t>The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 original publications</w:t>
      </w:r>
      <w:r w:rsidR="00B5397E"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 and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>any other additional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relevant resources (searching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>the reference list, and tracking the author’s relevant publications)</w:t>
      </w:r>
      <w:r w:rsidR="008D48EE"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 were reviewed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, and information and materials </w:t>
      </w:r>
      <w:r w:rsidR="00F143C0"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were provided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to identify </w:t>
      </w:r>
      <w:r w:rsidR="00A77AC6"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SCCN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competencies. One of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the four authors independently extracted </w:t>
      </w:r>
      <w:r w:rsidR="00673047"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the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competencies from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>the included articles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and continued discussion until consensus was reached. We did not assess the risk of bias of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>the included studies.</w:t>
      </w:r>
    </w:p>
    <w:p w14:paraId="27DD7E99" w14:textId="77777777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774E8CBE" w14:textId="77777777" w:rsidR="00AE2563" w:rsidRPr="00AE2563" w:rsidRDefault="00A22FF2" w:rsidP="00AE2563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b/>
          <w:bCs/>
          <w:color w:val="000000"/>
          <w:kern w:val="0"/>
          <w:sz w:val="26"/>
          <w:szCs w:val="26"/>
          <w14:ligatures w14:val="none"/>
        </w:rPr>
        <w:t>Results</w:t>
      </w:r>
    </w:p>
    <w:p w14:paraId="400499BB" w14:textId="3E568BC8" w:rsidR="00AE2563" w:rsidRPr="00AE2563" w:rsidRDefault="00A22FF2" w:rsidP="003A7E94">
      <w:pPr>
        <w:widowControl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Of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the 2310 articles identified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in our search, 1920 titles and abstract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>s were screened for eligibility. Of these, 86 full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-text articles were obtained for review, 60 </w:t>
      </w:r>
      <w:r w:rsidR="00152E4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articles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were excluded, and 26 </w:t>
      </w:r>
      <w:r w:rsidR="00FB2362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articles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were </w:t>
      </w:r>
      <w:r w:rsidR="00FB2362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finally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included</w:t>
      </w:r>
      <w:r w:rsidR="00FB2362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(</w:t>
      </w:r>
      <w:r w:rsidR="00031DE2" w:rsidRPr="00FD3C4E">
        <w:rPr>
          <w:rFonts w:ascii="Arial" w:hAnsi="Arial" w:cs="Arial"/>
          <w:color w:val="000000" w:themeColor="text1"/>
          <w:sz w:val="22"/>
          <w:szCs w:val="22"/>
        </w:rPr>
        <w:t>S3 text, S1 Table</w:t>
      </w:r>
      <w:r>
        <w:rPr>
          <w:rFonts w:ascii="Arial" w:eastAsia="游明朝" w:hAnsi="Arial" w:cs="Arial"/>
          <w:color w:val="000000"/>
          <w:sz w:val="22"/>
          <w:szCs w:val="22"/>
        </w:rPr>
        <w:t xml:space="preserve">, and S3 Table in the </w:t>
      </w:r>
      <w:r w:rsidR="00031DE2" w:rsidRPr="00FD3C4E">
        <w:rPr>
          <w:rFonts w:ascii="Arial" w:hAnsi="Arial" w:cs="Arial"/>
          <w:color w:val="000000" w:themeColor="text1"/>
          <w:sz w:val="22"/>
          <w:szCs w:val="22"/>
        </w:rPr>
        <w:t>Supplementary Material</w:t>
      </w:r>
      <w:r w:rsidR="00FB2362">
        <w:rPr>
          <w:rFonts w:ascii="Arial" w:hAnsi="Arial" w:cs="Arial"/>
          <w:color w:val="000000" w:themeColor="text1"/>
          <w:sz w:val="22"/>
          <w:szCs w:val="22"/>
        </w:rPr>
        <w:t>)</w:t>
      </w:r>
      <w:r w:rsidR="00031DE2">
        <w:rPr>
          <w:rFonts w:ascii="Arial" w:hAnsi="Arial" w:cs="Arial"/>
          <w:color w:val="000000"/>
          <w:sz w:val="22"/>
          <w:szCs w:val="22"/>
        </w:rPr>
        <w:t>.</w:t>
      </w:r>
      <w:r w:rsidR="00FB2362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A total of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685 critical care </w:t>
      </w:r>
      <w:r w:rsidR="00FB2362"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nurse</w:t>
      </w:r>
      <w:r w:rsidR="00FB2362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competencies </w:t>
      </w:r>
      <w:r w:rsidR="00FB2362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were identified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in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</w:rPr>
        <w:t xml:space="preserve">the included studies. The initial list of critical care competencies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was reviewed for duplication, consistency, and comprehension</w:t>
      </w:r>
      <w:r w:rsidR="00ED6CE8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,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and </w:t>
      </w:r>
      <w:r w:rsidR="00ED6CE8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the competencies were </w:t>
      </w:r>
      <w:r w:rsidR="00ED6CE8"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eventually reduced to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640.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These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competencies </w:t>
      </w:r>
      <w:r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were grouped </w:t>
      </w:r>
      <w:r w:rsidRPr="00AE2563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into relevant categories.</w:t>
      </w:r>
    </w:p>
    <w:p w14:paraId="0B8A6CC2" w14:textId="77777777" w:rsidR="00AE2563" w:rsidRPr="00AE2563" w:rsidRDefault="00AE2563" w:rsidP="00AE2563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</w:p>
    <w:p w14:paraId="74212307" w14:textId="4B564F29" w:rsidR="00E54994" w:rsidRPr="00E54994" w:rsidRDefault="00A22FF2" w:rsidP="00E54994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  <w14:ligatures w14:val="none"/>
        </w:rPr>
      </w:pPr>
      <w:r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1.  </w:t>
      </w:r>
      <w:r w:rsidRPr="00E5499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Page, M.J., et al., </w:t>
      </w:r>
      <w:r w:rsidRPr="00E54994">
        <w:rPr>
          <w:rFonts w:ascii="Arial" w:eastAsia="ＭＳ Ｐゴシック" w:hAnsi="Arial" w:cs="Arial"/>
          <w:i/>
          <w:iCs/>
          <w:color w:val="000000"/>
          <w:kern w:val="0"/>
          <w:sz w:val="22"/>
          <w:szCs w:val="22"/>
          <w14:ligatures w14:val="none"/>
        </w:rPr>
        <w:t>The PRISMA 2020 statement: An updated guideline for reporting systematic reviews.</w:t>
      </w:r>
      <w:r w:rsidRPr="00E5499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E5499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PLoS</w:t>
      </w:r>
      <w:proofErr w:type="spellEnd"/>
      <w:r w:rsidRPr="00E5499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 xml:space="preserve"> Med, 2021. </w:t>
      </w:r>
      <w:r w:rsidRPr="00E54994">
        <w:rPr>
          <w:rFonts w:ascii="Arial" w:eastAsia="ＭＳ Ｐゴシック" w:hAnsi="Arial" w:cs="Arial"/>
          <w:b/>
          <w:bCs/>
          <w:color w:val="000000"/>
          <w:kern w:val="0"/>
          <w:sz w:val="22"/>
          <w:szCs w:val="22"/>
          <w14:ligatures w14:val="none"/>
        </w:rPr>
        <w:t>18</w:t>
      </w:r>
      <w:r w:rsidRPr="00E54994">
        <w:rPr>
          <w:rFonts w:ascii="Arial" w:eastAsia="ＭＳ Ｐゴシック" w:hAnsi="Arial" w:cs="Arial"/>
          <w:color w:val="000000"/>
          <w:kern w:val="0"/>
          <w:sz w:val="22"/>
          <w:szCs w:val="22"/>
          <w14:ligatures w14:val="none"/>
        </w:rPr>
        <w:t>(3): p. e1003583.</w:t>
      </w:r>
    </w:p>
    <w:p w14:paraId="7FAA4875" w14:textId="77777777" w:rsidR="007E5E94" w:rsidRPr="00E54994" w:rsidRDefault="007E5E94"/>
    <w:sectPr w:rsidR="007E5E94" w:rsidRPr="00E54994" w:rsidSect="00EE57A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63"/>
    <w:rsid w:val="00026D42"/>
    <w:rsid w:val="00031DE2"/>
    <w:rsid w:val="00041086"/>
    <w:rsid w:val="00046C29"/>
    <w:rsid w:val="0005731D"/>
    <w:rsid w:val="000A1E28"/>
    <w:rsid w:val="000A5AB8"/>
    <w:rsid w:val="000E6032"/>
    <w:rsid w:val="000E683C"/>
    <w:rsid w:val="000E6E26"/>
    <w:rsid w:val="000E7410"/>
    <w:rsid w:val="000F2F30"/>
    <w:rsid w:val="000F6EA1"/>
    <w:rsid w:val="00105B50"/>
    <w:rsid w:val="00111F13"/>
    <w:rsid w:val="00121377"/>
    <w:rsid w:val="001421FE"/>
    <w:rsid w:val="00142AF1"/>
    <w:rsid w:val="00152E44"/>
    <w:rsid w:val="001535CE"/>
    <w:rsid w:val="00164052"/>
    <w:rsid w:val="001734DE"/>
    <w:rsid w:val="001922FC"/>
    <w:rsid w:val="00193BBE"/>
    <w:rsid w:val="001B46BD"/>
    <w:rsid w:val="001C4993"/>
    <w:rsid w:val="00214C6A"/>
    <w:rsid w:val="002151B6"/>
    <w:rsid w:val="00237893"/>
    <w:rsid w:val="00237CD2"/>
    <w:rsid w:val="00253D32"/>
    <w:rsid w:val="0025572E"/>
    <w:rsid w:val="00256729"/>
    <w:rsid w:val="0027079C"/>
    <w:rsid w:val="00270C44"/>
    <w:rsid w:val="002920FA"/>
    <w:rsid w:val="002951D7"/>
    <w:rsid w:val="002B15F5"/>
    <w:rsid w:val="002D002C"/>
    <w:rsid w:val="002D3E38"/>
    <w:rsid w:val="002E4702"/>
    <w:rsid w:val="002F51FD"/>
    <w:rsid w:val="00302572"/>
    <w:rsid w:val="003160DB"/>
    <w:rsid w:val="003243EA"/>
    <w:rsid w:val="003A7E94"/>
    <w:rsid w:val="003B711C"/>
    <w:rsid w:val="003C4786"/>
    <w:rsid w:val="003E23E1"/>
    <w:rsid w:val="003E59D5"/>
    <w:rsid w:val="003F6C4D"/>
    <w:rsid w:val="00421BB4"/>
    <w:rsid w:val="00422D17"/>
    <w:rsid w:val="0043054F"/>
    <w:rsid w:val="00463D96"/>
    <w:rsid w:val="00464241"/>
    <w:rsid w:val="00480DEE"/>
    <w:rsid w:val="0048269D"/>
    <w:rsid w:val="00490560"/>
    <w:rsid w:val="00496906"/>
    <w:rsid w:val="004B54C7"/>
    <w:rsid w:val="004B5D95"/>
    <w:rsid w:val="004D35BB"/>
    <w:rsid w:val="004D6FB8"/>
    <w:rsid w:val="004F52F0"/>
    <w:rsid w:val="004F746F"/>
    <w:rsid w:val="0050674A"/>
    <w:rsid w:val="00506915"/>
    <w:rsid w:val="00515715"/>
    <w:rsid w:val="00516E20"/>
    <w:rsid w:val="00530D23"/>
    <w:rsid w:val="00535D8F"/>
    <w:rsid w:val="00547B88"/>
    <w:rsid w:val="005539CA"/>
    <w:rsid w:val="0056106D"/>
    <w:rsid w:val="005810BA"/>
    <w:rsid w:val="005839E5"/>
    <w:rsid w:val="0059240C"/>
    <w:rsid w:val="005A6AD1"/>
    <w:rsid w:val="005B6967"/>
    <w:rsid w:val="005C7575"/>
    <w:rsid w:val="005F2DC4"/>
    <w:rsid w:val="00625459"/>
    <w:rsid w:val="00636B4B"/>
    <w:rsid w:val="00653F69"/>
    <w:rsid w:val="00656009"/>
    <w:rsid w:val="00657440"/>
    <w:rsid w:val="00672F5B"/>
    <w:rsid w:val="00673047"/>
    <w:rsid w:val="006C2D07"/>
    <w:rsid w:val="006C3D7A"/>
    <w:rsid w:val="006C52E7"/>
    <w:rsid w:val="006C53A4"/>
    <w:rsid w:val="006E16F9"/>
    <w:rsid w:val="00706896"/>
    <w:rsid w:val="00744480"/>
    <w:rsid w:val="00746604"/>
    <w:rsid w:val="00746DAB"/>
    <w:rsid w:val="007518E9"/>
    <w:rsid w:val="00754DBD"/>
    <w:rsid w:val="00774276"/>
    <w:rsid w:val="00795D9B"/>
    <w:rsid w:val="007A5188"/>
    <w:rsid w:val="007E5E94"/>
    <w:rsid w:val="00811D20"/>
    <w:rsid w:val="0081354C"/>
    <w:rsid w:val="00825D7B"/>
    <w:rsid w:val="0082664B"/>
    <w:rsid w:val="00840346"/>
    <w:rsid w:val="008647AF"/>
    <w:rsid w:val="00874C77"/>
    <w:rsid w:val="00877F9C"/>
    <w:rsid w:val="008930BE"/>
    <w:rsid w:val="008977BD"/>
    <w:rsid w:val="008D48EE"/>
    <w:rsid w:val="008E6269"/>
    <w:rsid w:val="009074A6"/>
    <w:rsid w:val="00913597"/>
    <w:rsid w:val="009141D7"/>
    <w:rsid w:val="00916C87"/>
    <w:rsid w:val="00916D65"/>
    <w:rsid w:val="009178C9"/>
    <w:rsid w:val="009274F9"/>
    <w:rsid w:val="009361AF"/>
    <w:rsid w:val="0094432C"/>
    <w:rsid w:val="00951E0E"/>
    <w:rsid w:val="009610B4"/>
    <w:rsid w:val="0097158C"/>
    <w:rsid w:val="00984522"/>
    <w:rsid w:val="00987438"/>
    <w:rsid w:val="009A36DA"/>
    <w:rsid w:val="009D6C84"/>
    <w:rsid w:val="009D6F35"/>
    <w:rsid w:val="00A22FF2"/>
    <w:rsid w:val="00A279AE"/>
    <w:rsid w:val="00A30212"/>
    <w:rsid w:val="00A462D4"/>
    <w:rsid w:val="00A64A6B"/>
    <w:rsid w:val="00A70A0A"/>
    <w:rsid w:val="00A77AC6"/>
    <w:rsid w:val="00A8669E"/>
    <w:rsid w:val="00AA2408"/>
    <w:rsid w:val="00AA7D0E"/>
    <w:rsid w:val="00AE2563"/>
    <w:rsid w:val="00AE2E20"/>
    <w:rsid w:val="00AE75EC"/>
    <w:rsid w:val="00AF76DC"/>
    <w:rsid w:val="00B05053"/>
    <w:rsid w:val="00B06C31"/>
    <w:rsid w:val="00B2201A"/>
    <w:rsid w:val="00B258DC"/>
    <w:rsid w:val="00B30A13"/>
    <w:rsid w:val="00B31B3E"/>
    <w:rsid w:val="00B5397E"/>
    <w:rsid w:val="00B67CA3"/>
    <w:rsid w:val="00B93852"/>
    <w:rsid w:val="00BA25B9"/>
    <w:rsid w:val="00BE088E"/>
    <w:rsid w:val="00BE0D5E"/>
    <w:rsid w:val="00C13204"/>
    <w:rsid w:val="00C1634E"/>
    <w:rsid w:val="00C562C7"/>
    <w:rsid w:val="00C67030"/>
    <w:rsid w:val="00C9167A"/>
    <w:rsid w:val="00CA6606"/>
    <w:rsid w:val="00CE542F"/>
    <w:rsid w:val="00CF271D"/>
    <w:rsid w:val="00D05E2B"/>
    <w:rsid w:val="00D24CC6"/>
    <w:rsid w:val="00D35E20"/>
    <w:rsid w:val="00D37159"/>
    <w:rsid w:val="00D56A75"/>
    <w:rsid w:val="00D61C9C"/>
    <w:rsid w:val="00D669D1"/>
    <w:rsid w:val="00DA52B5"/>
    <w:rsid w:val="00DD6BEC"/>
    <w:rsid w:val="00DE5DBE"/>
    <w:rsid w:val="00E075AA"/>
    <w:rsid w:val="00E217E9"/>
    <w:rsid w:val="00E377C1"/>
    <w:rsid w:val="00E43524"/>
    <w:rsid w:val="00E52195"/>
    <w:rsid w:val="00E54994"/>
    <w:rsid w:val="00E56965"/>
    <w:rsid w:val="00E574CF"/>
    <w:rsid w:val="00E70337"/>
    <w:rsid w:val="00E71081"/>
    <w:rsid w:val="00E87379"/>
    <w:rsid w:val="00E9222E"/>
    <w:rsid w:val="00ED043C"/>
    <w:rsid w:val="00ED31B4"/>
    <w:rsid w:val="00ED6CE8"/>
    <w:rsid w:val="00EE57AC"/>
    <w:rsid w:val="00EF2C33"/>
    <w:rsid w:val="00F027A0"/>
    <w:rsid w:val="00F143C0"/>
    <w:rsid w:val="00F23837"/>
    <w:rsid w:val="00F51E8A"/>
    <w:rsid w:val="00F5768F"/>
    <w:rsid w:val="00F64A59"/>
    <w:rsid w:val="00F7195D"/>
    <w:rsid w:val="00FA2611"/>
    <w:rsid w:val="00FB066B"/>
    <w:rsid w:val="00FB2362"/>
    <w:rsid w:val="00FB63A8"/>
    <w:rsid w:val="00FD3C4E"/>
    <w:rsid w:val="00FD6C78"/>
    <w:rsid w:val="00FE0E03"/>
    <w:rsid w:val="00FE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C6C3D3"/>
  <w15:chartTrackingRefBased/>
  <w15:docId w15:val="{B5780F79-2CCD-A843-B793-ED027B79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18E9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518E9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E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5">
    <w:name w:val="Revision"/>
    <w:hidden/>
    <w:uiPriority w:val="99"/>
    <w:semiHidden/>
    <w:rsid w:val="00D05E2B"/>
  </w:style>
  <w:style w:type="character" w:styleId="a6">
    <w:name w:val="annotation reference"/>
    <w:basedOn w:val="a0"/>
    <w:uiPriority w:val="99"/>
    <w:semiHidden/>
    <w:unhideWhenUsed/>
    <w:rsid w:val="009610B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610B4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9610B4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610B4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610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櫻本秀明</dc:creator>
  <cp:lastModifiedBy>櫻本秀明</cp:lastModifiedBy>
  <cp:revision>3</cp:revision>
  <dcterms:created xsi:type="dcterms:W3CDTF">2022-05-27T03:20:00Z</dcterms:created>
  <dcterms:modified xsi:type="dcterms:W3CDTF">2022-05-27T03:41:00Z</dcterms:modified>
</cp:coreProperties>
</file>